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035E2" w14:textId="77777777" w:rsidR="004B4983" w:rsidRPr="00BA23F8" w:rsidRDefault="00BA23F8">
      <w:pPr>
        <w:rPr>
          <w:b/>
        </w:rPr>
      </w:pPr>
      <w:r w:rsidRPr="00BA23F8">
        <w:rPr>
          <w:b/>
        </w:rPr>
        <w:t xml:space="preserve">Table S3. </w:t>
      </w:r>
      <w:proofErr w:type="spellStart"/>
      <w:r w:rsidRPr="00BA23F8">
        <w:rPr>
          <w:b/>
        </w:rPr>
        <w:t>Tn</w:t>
      </w:r>
      <w:proofErr w:type="spellEnd"/>
      <w:r w:rsidRPr="00BA23F8">
        <w:rPr>
          <w:b/>
        </w:rPr>
        <w:t xml:space="preserve"> insertions that disrupt calcium-induced </w:t>
      </w:r>
      <w:proofErr w:type="spellStart"/>
      <w:r w:rsidRPr="00BA23F8">
        <w:rPr>
          <w:b/>
          <w:i/>
        </w:rPr>
        <w:t>P</w:t>
      </w:r>
      <w:r w:rsidRPr="00BA23F8">
        <w:rPr>
          <w:b/>
          <w:i/>
          <w:vertAlign w:val="subscript"/>
        </w:rPr>
        <w:t>brpA</w:t>
      </w:r>
      <w:proofErr w:type="spellEnd"/>
      <w:r w:rsidRPr="00BA23F8">
        <w:rPr>
          <w:b/>
        </w:rPr>
        <w:t xml:space="preserve"> expression.</w:t>
      </w:r>
    </w:p>
    <w:tbl>
      <w:tblPr>
        <w:tblStyle w:val="GridTable1Light"/>
        <w:tblW w:w="8163" w:type="dxa"/>
        <w:tblLook w:val="04A0" w:firstRow="1" w:lastRow="0" w:firstColumn="1" w:lastColumn="0" w:noHBand="0" w:noVBand="1"/>
      </w:tblPr>
      <w:tblGrid>
        <w:gridCol w:w="1574"/>
        <w:gridCol w:w="6589"/>
      </w:tblGrid>
      <w:tr w:rsidR="00BA23F8" w:rsidRPr="00BA23F8" w14:paraId="2BD0E00A" w14:textId="77777777" w:rsidTr="00505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shd w:val="clear" w:color="auto" w:fill="000000" w:themeFill="text1"/>
            <w:noWrap/>
            <w:hideMark/>
          </w:tcPr>
          <w:p w14:paraId="603FE3BC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BA23F8">
              <w:rPr>
                <w:rFonts w:ascii="Calibri" w:eastAsia="Times New Roman" w:hAnsi="Calibri" w:cs="Times New Roman"/>
                <w:color w:val="FFFFFF" w:themeColor="background1"/>
              </w:rPr>
              <w:t>Locus tag</w:t>
            </w:r>
            <w:r w:rsidRPr="00505B9D">
              <w:rPr>
                <w:rFonts w:ascii="Calibri" w:eastAsia="Times New Roman" w:hAnsi="Calibri" w:cs="Times New Roman"/>
                <w:b w:val="0"/>
                <w:bCs w:val="0"/>
                <w:color w:val="FFFFFF" w:themeColor="background1"/>
              </w:rPr>
              <w:t xml:space="preserve"> </w:t>
            </w:r>
          </w:p>
        </w:tc>
        <w:tc>
          <w:tcPr>
            <w:tcW w:w="6589" w:type="dxa"/>
            <w:shd w:val="clear" w:color="auto" w:fill="000000" w:themeFill="text1"/>
            <w:noWrap/>
            <w:hideMark/>
          </w:tcPr>
          <w:p w14:paraId="0E108BD3" w14:textId="77777777" w:rsidR="00BA23F8" w:rsidRPr="00BA23F8" w:rsidRDefault="00BA23F8" w:rsidP="00BA23F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  <w:color w:val="FFFFFF" w:themeColor="background1"/>
              </w:rPr>
              <w:t>gene</w:t>
            </w:r>
          </w:p>
        </w:tc>
      </w:tr>
      <w:tr w:rsidR="00BA23F8" w:rsidRPr="00BA23F8" w14:paraId="4F287198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072FB6EE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_00085</w:t>
            </w:r>
          </w:p>
        </w:tc>
        <w:tc>
          <w:tcPr>
            <w:tcW w:w="6589" w:type="dxa"/>
            <w:noWrap/>
            <w:hideMark/>
          </w:tcPr>
          <w:p w14:paraId="4C896D07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i/>
              </w:rPr>
            </w:pPr>
            <w:proofErr w:type="spellStart"/>
            <w:r w:rsidRPr="00BA23F8">
              <w:rPr>
                <w:rFonts w:ascii="Calibri" w:eastAsia="Times New Roman" w:hAnsi="Calibri" w:cs="Times New Roman"/>
                <w:i/>
              </w:rPr>
              <w:t>brpT</w:t>
            </w:r>
            <w:proofErr w:type="spellEnd"/>
          </w:p>
        </w:tc>
      </w:tr>
      <w:tr w:rsidR="00BA23F8" w:rsidRPr="00BA23F8" w14:paraId="3C68A335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5D9ABC11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11_11065</w:t>
            </w:r>
          </w:p>
        </w:tc>
        <w:tc>
          <w:tcPr>
            <w:tcW w:w="6589" w:type="dxa"/>
            <w:noWrap/>
            <w:hideMark/>
          </w:tcPr>
          <w:p w14:paraId="142DCEF1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 xml:space="preserve">next to </w:t>
            </w:r>
            <w:proofErr w:type="spellStart"/>
            <w:r w:rsidRPr="00BA23F8">
              <w:rPr>
                <w:rFonts w:ascii="Calibri" w:eastAsia="Times New Roman" w:hAnsi="Calibri" w:cs="Times New Roman"/>
                <w:i/>
              </w:rPr>
              <w:t>yfgL</w:t>
            </w:r>
            <w:proofErr w:type="spellEnd"/>
          </w:p>
        </w:tc>
      </w:tr>
      <w:tr w:rsidR="00BA23F8" w:rsidRPr="00BA23F8" w14:paraId="1D46FC66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1549EFD0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11_12925</w:t>
            </w:r>
          </w:p>
        </w:tc>
        <w:tc>
          <w:tcPr>
            <w:tcW w:w="6589" w:type="dxa"/>
            <w:noWrap/>
            <w:hideMark/>
          </w:tcPr>
          <w:p w14:paraId="5081C3F2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catalyzes the transfer of 2-keto-3-deoxy-D-manno-octulosonic acid to lipid A</w:t>
            </w:r>
          </w:p>
        </w:tc>
      </w:tr>
      <w:tr w:rsidR="00BA23F8" w:rsidRPr="00BA23F8" w14:paraId="6F41C00D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474D9498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11_10870</w:t>
            </w:r>
          </w:p>
        </w:tc>
        <w:tc>
          <w:tcPr>
            <w:tcW w:w="6589" w:type="dxa"/>
            <w:noWrap/>
            <w:hideMark/>
          </w:tcPr>
          <w:p w14:paraId="064A6643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r w:rsidRPr="00BA23F8">
              <w:rPr>
                <w:rFonts w:ascii="Calibri" w:eastAsia="Times New Roman" w:hAnsi="Calibri" w:cs="Times New Roman"/>
                <w:i/>
              </w:rPr>
              <w:t>dnaK</w:t>
            </w:r>
            <w:proofErr w:type="spellEnd"/>
            <w:r w:rsidRPr="00BA23F8">
              <w:rPr>
                <w:rFonts w:ascii="Calibri" w:eastAsia="Times New Roman" w:hAnsi="Calibri" w:cs="Times New Roman"/>
              </w:rPr>
              <w:t xml:space="preserve"> promoter</w:t>
            </w:r>
          </w:p>
        </w:tc>
      </w:tr>
      <w:tr w:rsidR="00BA23F8" w:rsidRPr="00BA23F8" w14:paraId="2D2A2EB8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487196E7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0995</w:t>
            </w:r>
          </w:p>
        </w:tc>
        <w:tc>
          <w:tcPr>
            <w:tcW w:w="6589" w:type="dxa"/>
            <w:noWrap/>
            <w:hideMark/>
          </w:tcPr>
          <w:p w14:paraId="48B6F036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phosphotransferase system mannitol</w:t>
            </w:r>
            <w:bookmarkStart w:id="0" w:name="_GoBack"/>
            <w:bookmarkEnd w:id="0"/>
          </w:p>
        </w:tc>
      </w:tr>
      <w:tr w:rsidR="00BA23F8" w:rsidRPr="00BA23F8" w14:paraId="7955BEC6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464F2049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12580</w:t>
            </w:r>
          </w:p>
        </w:tc>
        <w:tc>
          <w:tcPr>
            <w:tcW w:w="6589" w:type="dxa"/>
            <w:noWrap/>
            <w:hideMark/>
          </w:tcPr>
          <w:p w14:paraId="64966962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 xml:space="preserve">sulfate </w:t>
            </w:r>
            <w:proofErr w:type="spellStart"/>
            <w:r w:rsidRPr="00BA23F8">
              <w:rPr>
                <w:rFonts w:ascii="Calibri" w:eastAsia="Times New Roman" w:hAnsi="Calibri" w:cs="Times New Roman"/>
              </w:rPr>
              <w:t>adenylyltransferase</w:t>
            </w:r>
            <w:proofErr w:type="spellEnd"/>
            <w:r w:rsidRPr="00BA23F8">
              <w:rPr>
                <w:rFonts w:ascii="Calibri" w:eastAsia="Times New Roman" w:hAnsi="Calibri" w:cs="Times New Roman"/>
              </w:rPr>
              <w:t xml:space="preserve"> subunit 2 CDS</w:t>
            </w:r>
          </w:p>
        </w:tc>
      </w:tr>
      <w:tr w:rsidR="00BA23F8" w:rsidRPr="00BA23F8" w14:paraId="07413804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69849A87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10475</w:t>
            </w:r>
          </w:p>
        </w:tc>
        <w:tc>
          <w:tcPr>
            <w:tcW w:w="6589" w:type="dxa"/>
            <w:noWrap/>
            <w:hideMark/>
          </w:tcPr>
          <w:p w14:paraId="1F291CC3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Mg2+/Co2+ transporter</w:t>
            </w:r>
          </w:p>
        </w:tc>
      </w:tr>
      <w:tr w:rsidR="00BA23F8" w:rsidRPr="00BA23F8" w14:paraId="1F4D82F4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6C0E9664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9315</w:t>
            </w:r>
          </w:p>
        </w:tc>
        <w:tc>
          <w:tcPr>
            <w:tcW w:w="6589" w:type="dxa"/>
            <w:noWrap/>
            <w:hideMark/>
          </w:tcPr>
          <w:p w14:paraId="06AC693A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GGDEF domain-containing protein</w:t>
            </w:r>
          </w:p>
        </w:tc>
      </w:tr>
      <w:tr w:rsidR="00BA23F8" w:rsidRPr="00BA23F8" w14:paraId="524EB991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7BA59CE9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7240</w:t>
            </w:r>
          </w:p>
        </w:tc>
        <w:tc>
          <w:tcPr>
            <w:tcW w:w="6589" w:type="dxa"/>
            <w:noWrap/>
            <w:hideMark/>
          </w:tcPr>
          <w:p w14:paraId="1B81816B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OMP</w:t>
            </w:r>
          </w:p>
        </w:tc>
      </w:tr>
      <w:tr w:rsidR="00BA23F8" w:rsidRPr="00BA23F8" w14:paraId="740D7986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3131C565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19625</w:t>
            </w:r>
          </w:p>
        </w:tc>
        <w:tc>
          <w:tcPr>
            <w:tcW w:w="6589" w:type="dxa"/>
            <w:noWrap/>
            <w:hideMark/>
          </w:tcPr>
          <w:p w14:paraId="5D6E85BD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r w:rsidRPr="00BA23F8">
              <w:rPr>
                <w:rFonts w:ascii="Calibri" w:eastAsia="Times New Roman" w:hAnsi="Calibri" w:cs="Times New Roman"/>
              </w:rPr>
              <w:t>glyoxylase</w:t>
            </w:r>
            <w:proofErr w:type="spellEnd"/>
            <w:r w:rsidRPr="00BA23F8">
              <w:rPr>
                <w:rFonts w:ascii="Calibri" w:eastAsia="Times New Roman" w:hAnsi="Calibri" w:cs="Times New Roman"/>
              </w:rPr>
              <w:t xml:space="preserve"> II family protein CDS</w:t>
            </w:r>
          </w:p>
        </w:tc>
      </w:tr>
      <w:tr w:rsidR="00BA23F8" w:rsidRPr="00BA23F8" w14:paraId="6632F439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43FC1007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1130</w:t>
            </w:r>
          </w:p>
        </w:tc>
        <w:tc>
          <w:tcPr>
            <w:tcW w:w="6589" w:type="dxa"/>
            <w:noWrap/>
            <w:hideMark/>
          </w:tcPr>
          <w:p w14:paraId="37FFAA3F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 xml:space="preserve">with </w:t>
            </w:r>
            <w:proofErr w:type="spellStart"/>
            <w:r w:rsidRPr="00BA23F8">
              <w:rPr>
                <w:rFonts w:ascii="Calibri" w:eastAsia="Times New Roman" w:hAnsi="Calibri" w:cs="Times New Roman"/>
              </w:rPr>
              <w:t>MglBC</w:t>
            </w:r>
            <w:proofErr w:type="spellEnd"/>
            <w:r w:rsidRPr="00BA23F8">
              <w:rPr>
                <w:rFonts w:ascii="Calibri" w:eastAsia="Times New Roman" w:hAnsi="Calibri" w:cs="Times New Roman"/>
              </w:rPr>
              <w:t xml:space="preserve"> transports galactose or methyl </w:t>
            </w:r>
            <w:proofErr w:type="spellStart"/>
            <w:r w:rsidRPr="00BA23F8">
              <w:rPr>
                <w:rFonts w:ascii="Calibri" w:eastAsia="Times New Roman" w:hAnsi="Calibri" w:cs="Times New Roman"/>
              </w:rPr>
              <w:t>galactoside</w:t>
            </w:r>
            <w:proofErr w:type="spellEnd"/>
            <w:r w:rsidRPr="00BA23F8">
              <w:rPr>
                <w:rFonts w:ascii="Calibri" w:eastAsia="Times New Roman" w:hAnsi="Calibri" w:cs="Times New Roman"/>
              </w:rPr>
              <w:t xml:space="preserve"> into the cell; contains 2 ATP binding domains</w:t>
            </w:r>
          </w:p>
        </w:tc>
      </w:tr>
      <w:tr w:rsidR="00BA23F8" w:rsidRPr="00BA23F8" w14:paraId="35F158EE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4BD01788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8175</w:t>
            </w:r>
          </w:p>
        </w:tc>
        <w:tc>
          <w:tcPr>
            <w:tcW w:w="6589" w:type="dxa"/>
            <w:noWrap/>
            <w:hideMark/>
          </w:tcPr>
          <w:p w14:paraId="09239AAB" w14:textId="1E2F3D79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H</w:t>
            </w:r>
            <w:r w:rsidR="000545A7">
              <w:rPr>
                <w:rFonts w:ascii="Calibri" w:eastAsia="Times New Roman" w:hAnsi="Calibri" w:cs="Times New Roman"/>
              </w:rPr>
              <w:t xml:space="preserve">-NS </w:t>
            </w:r>
            <w:r w:rsidRPr="00BA23F8">
              <w:rPr>
                <w:rFonts w:ascii="Calibri" w:eastAsia="Times New Roman" w:hAnsi="Calibri" w:cs="Times New Roman"/>
              </w:rPr>
              <w:t>promoter</w:t>
            </w:r>
          </w:p>
        </w:tc>
      </w:tr>
      <w:tr w:rsidR="00BA23F8" w:rsidRPr="00BA23F8" w14:paraId="3E46F3E7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06ED6EE4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20010</w:t>
            </w:r>
          </w:p>
        </w:tc>
        <w:tc>
          <w:tcPr>
            <w:tcW w:w="6589" w:type="dxa"/>
            <w:noWrap/>
            <w:hideMark/>
          </w:tcPr>
          <w:p w14:paraId="5DC3DECB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GGDEF domain-containing protein</w:t>
            </w:r>
          </w:p>
        </w:tc>
      </w:tr>
      <w:tr w:rsidR="00BA23F8" w:rsidRPr="00BA23F8" w14:paraId="1855CC0A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4307BCCF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0235</w:t>
            </w:r>
          </w:p>
        </w:tc>
        <w:tc>
          <w:tcPr>
            <w:tcW w:w="6589" w:type="dxa"/>
            <w:noWrap/>
            <w:hideMark/>
          </w:tcPr>
          <w:p w14:paraId="1AE32D83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GGDEF domain-containing protein</w:t>
            </w:r>
          </w:p>
        </w:tc>
      </w:tr>
      <w:tr w:rsidR="00BA23F8" w:rsidRPr="00BA23F8" w14:paraId="2B173B0A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2E81601E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0025</w:t>
            </w:r>
          </w:p>
        </w:tc>
        <w:tc>
          <w:tcPr>
            <w:tcW w:w="6589" w:type="dxa"/>
            <w:noWrap/>
            <w:hideMark/>
          </w:tcPr>
          <w:p w14:paraId="3451397D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 xml:space="preserve">promoter of </w:t>
            </w:r>
            <w:proofErr w:type="spellStart"/>
            <w:r w:rsidRPr="00BA23F8">
              <w:rPr>
                <w:rFonts w:ascii="Calibri" w:eastAsia="Times New Roman" w:hAnsi="Calibri" w:cs="Times New Roman"/>
                <w:i/>
              </w:rPr>
              <w:t>brpA</w:t>
            </w:r>
            <w:proofErr w:type="spellEnd"/>
          </w:p>
        </w:tc>
      </w:tr>
      <w:tr w:rsidR="00BA23F8" w:rsidRPr="00BA23F8" w14:paraId="74E015B0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3540C52D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11220</w:t>
            </w:r>
          </w:p>
        </w:tc>
        <w:tc>
          <w:tcPr>
            <w:tcW w:w="6589" w:type="dxa"/>
            <w:noWrap/>
            <w:hideMark/>
          </w:tcPr>
          <w:p w14:paraId="10D92153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ABC-type phosphate transport system, ATPase component</w:t>
            </w:r>
          </w:p>
        </w:tc>
      </w:tr>
      <w:tr w:rsidR="00BA23F8" w:rsidRPr="00BA23F8" w14:paraId="4738E924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53ACE50A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3865</w:t>
            </w:r>
          </w:p>
        </w:tc>
        <w:tc>
          <w:tcPr>
            <w:tcW w:w="6589" w:type="dxa"/>
            <w:noWrap/>
            <w:hideMark/>
          </w:tcPr>
          <w:p w14:paraId="2ADBA440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hypothetical 81aa protein</w:t>
            </w:r>
          </w:p>
        </w:tc>
      </w:tr>
      <w:tr w:rsidR="00BA23F8" w:rsidRPr="00BA23F8" w14:paraId="3E08716B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6D54E543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11230</w:t>
            </w:r>
          </w:p>
        </w:tc>
        <w:tc>
          <w:tcPr>
            <w:tcW w:w="6589" w:type="dxa"/>
            <w:noWrap/>
            <w:hideMark/>
          </w:tcPr>
          <w:p w14:paraId="6CEC3DB6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ABC-type uncharacterized transport system, permease component</w:t>
            </w:r>
          </w:p>
        </w:tc>
      </w:tr>
      <w:tr w:rsidR="00BA23F8" w:rsidRPr="00BA23F8" w14:paraId="0684A7C6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64F3EAEA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1125</w:t>
            </w:r>
          </w:p>
        </w:tc>
        <w:tc>
          <w:tcPr>
            <w:tcW w:w="6589" w:type="dxa"/>
            <w:noWrap/>
            <w:hideMark/>
          </w:tcPr>
          <w:p w14:paraId="7C87F310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ABC-type sugar transport system, periplasmic component</w:t>
            </w:r>
          </w:p>
        </w:tc>
      </w:tr>
      <w:tr w:rsidR="00BA23F8" w:rsidRPr="00BA23F8" w14:paraId="6FA4385F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2A250D41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6040</w:t>
            </w:r>
          </w:p>
        </w:tc>
        <w:tc>
          <w:tcPr>
            <w:tcW w:w="6589" w:type="dxa"/>
            <w:noWrap/>
            <w:hideMark/>
          </w:tcPr>
          <w:p w14:paraId="6A7A4489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r w:rsidRPr="00BA23F8">
              <w:rPr>
                <w:rFonts w:ascii="Calibri" w:eastAsia="Times New Roman" w:hAnsi="Calibri" w:cs="Times New Roman"/>
              </w:rPr>
              <w:t>AraC</w:t>
            </w:r>
            <w:proofErr w:type="spellEnd"/>
            <w:r w:rsidRPr="00BA23F8">
              <w:rPr>
                <w:rFonts w:ascii="Calibri" w:eastAsia="Times New Roman" w:hAnsi="Calibri" w:cs="Times New Roman"/>
              </w:rPr>
              <w:t>-type DNA-binding domain-containing protein</w:t>
            </w:r>
          </w:p>
        </w:tc>
      </w:tr>
      <w:tr w:rsidR="00BA23F8" w:rsidRPr="00BA23F8" w14:paraId="4F2EA579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0A139757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06030</w:t>
            </w:r>
          </w:p>
        </w:tc>
        <w:tc>
          <w:tcPr>
            <w:tcW w:w="6589" w:type="dxa"/>
            <w:noWrap/>
            <w:hideMark/>
          </w:tcPr>
          <w:p w14:paraId="2CA19DC7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r w:rsidRPr="00BA23F8">
              <w:rPr>
                <w:rFonts w:ascii="Calibri" w:eastAsia="Times New Roman" w:hAnsi="Calibri" w:cs="Times New Roman"/>
              </w:rPr>
              <w:t>DNA/RNA helicase</w:t>
            </w:r>
          </w:p>
        </w:tc>
      </w:tr>
      <w:tr w:rsidR="00BA23F8" w:rsidRPr="00BA23F8" w14:paraId="1151DAE4" w14:textId="77777777" w:rsidTr="00BA23F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4" w:type="dxa"/>
            <w:noWrap/>
            <w:hideMark/>
          </w:tcPr>
          <w:p w14:paraId="4B8EE60D" w14:textId="77777777" w:rsidR="00BA23F8" w:rsidRPr="00BA23F8" w:rsidRDefault="00BA23F8" w:rsidP="00BA23F8">
            <w:pPr>
              <w:rPr>
                <w:rFonts w:ascii="Calibri" w:eastAsia="Times New Roman" w:hAnsi="Calibri" w:cs="Times New Roman"/>
                <w:b w:val="0"/>
                <w:i/>
              </w:rPr>
            </w:pPr>
            <w:r w:rsidRPr="00BA23F8">
              <w:rPr>
                <w:rFonts w:ascii="Calibri" w:eastAsia="Times New Roman" w:hAnsi="Calibri" w:cs="Times New Roman"/>
                <w:b w:val="0"/>
                <w:i/>
              </w:rPr>
              <w:t>aot11</w:t>
            </w:r>
            <w:r w:rsidRPr="00BA23F8">
              <w:rPr>
                <w:rFonts w:ascii="Calibri" w:eastAsia="Times New Roman" w:hAnsi="Calibri" w:cs="Times New Roman"/>
                <w:b w:val="0"/>
                <w:i/>
              </w:rPr>
              <w:t>_15350</w:t>
            </w:r>
          </w:p>
        </w:tc>
        <w:tc>
          <w:tcPr>
            <w:tcW w:w="6589" w:type="dxa"/>
            <w:noWrap/>
            <w:hideMark/>
          </w:tcPr>
          <w:p w14:paraId="441C6B6C" w14:textId="77777777" w:rsidR="00BA23F8" w:rsidRPr="00BA23F8" w:rsidRDefault="00BA23F8" w:rsidP="00BA23F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</w:rPr>
            </w:pPr>
            <w:proofErr w:type="spellStart"/>
            <w:r w:rsidRPr="00BA23F8">
              <w:rPr>
                <w:rFonts w:ascii="Calibri" w:eastAsia="Times New Roman" w:hAnsi="Calibri" w:cs="Times New Roman"/>
              </w:rPr>
              <w:t>OmpC</w:t>
            </w:r>
            <w:proofErr w:type="spellEnd"/>
            <w:r w:rsidRPr="00BA23F8">
              <w:rPr>
                <w:rFonts w:ascii="Calibri" w:eastAsia="Times New Roman" w:hAnsi="Calibri" w:cs="Times New Roman"/>
              </w:rPr>
              <w:t xml:space="preserve"> superfamily outer membrane</w:t>
            </w:r>
          </w:p>
        </w:tc>
      </w:tr>
    </w:tbl>
    <w:p w14:paraId="0C470957" w14:textId="77777777" w:rsidR="00BA23F8" w:rsidRDefault="00BA23F8"/>
    <w:sectPr w:rsidR="00BA23F8" w:rsidSect="00DF4B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23F8"/>
    <w:rsid w:val="000248F6"/>
    <w:rsid w:val="000249F9"/>
    <w:rsid w:val="00032289"/>
    <w:rsid w:val="0005428B"/>
    <w:rsid w:val="000545A7"/>
    <w:rsid w:val="0005553A"/>
    <w:rsid w:val="00055D9B"/>
    <w:rsid w:val="00062A10"/>
    <w:rsid w:val="00065773"/>
    <w:rsid w:val="00083B2B"/>
    <w:rsid w:val="0008545B"/>
    <w:rsid w:val="00091B40"/>
    <w:rsid w:val="000A1611"/>
    <w:rsid w:val="000A1BC6"/>
    <w:rsid w:val="000A7816"/>
    <w:rsid w:val="000B1412"/>
    <w:rsid w:val="000B63E0"/>
    <w:rsid w:val="000C2B4D"/>
    <w:rsid w:val="000E579D"/>
    <w:rsid w:val="000E6426"/>
    <w:rsid w:val="00100653"/>
    <w:rsid w:val="00105524"/>
    <w:rsid w:val="001140B1"/>
    <w:rsid w:val="0011558C"/>
    <w:rsid w:val="00115EE1"/>
    <w:rsid w:val="001201EC"/>
    <w:rsid w:val="00127C8D"/>
    <w:rsid w:val="00141454"/>
    <w:rsid w:val="00142D5A"/>
    <w:rsid w:val="00144091"/>
    <w:rsid w:val="00157999"/>
    <w:rsid w:val="001615E2"/>
    <w:rsid w:val="00173EF1"/>
    <w:rsid w:val="001A23CC"/>
    <w:rsid w:val="001A49EE"/>
    <w:rsid w:val="001C6E23"/>
    <w:rsid w:val="001D05C3"/>
    <w:rsid w:val="001D0926"/>
    <w:rsid w:val="001F4351"/>
    <w:rsid w:val="001F6449"/>
    <w:rsid w:val="00220873"/>
    <w:rsid w:val="00224149"/>
    <w:rsid w:val="00230742"/>
    <w:rsid w:val="00232E3B"/>
    <w:rsid w:val="0024747B"/>
    <w:rsid w:val="0027094E"/>
    <w:rsid w:val="00276B75"/>
    <w:rsid w:val="00281165"/>
    <w:rsid w:val="002835D6"/>
    <w:rsid w:val="00295A7E"/>
    <w:rsid w:val="002A01FA"/>
    <w:rsid w:val="002A5622"/>
    <w:rsid w:val="002A6417"/>
    <w:rsid w:val="002C3F29"/>
    <w:rsid w:val="002C59CA"/>
    <w:rsid w:val="002D5AEB"/>
    <w:rsid w:val="002D7B75"/>
    <w:rsid w:val="002F2AB7"/>
    <w:rsid w:val="002F4E46"/>
    <w:rsid w:val="0030374A"/>
    <w:rsid w:val="003068D7"/>
    <w:rsid w:val="00313C4B"/>
    <w:rsid w:val="00353202"/>
    <w:rsid w:val="003554F6"/>
    <w:rsid w:val="00355D99"/>
    <w:rsid w:val="003635A1"/>
    <w:rsid w:val="0037251D"/>
    <w:rsid w:val="0038145D"/>
    <w:rsid w:val="00381FDA"/>
    <w:rsid w:val="00382D1F"/>
    <w:rsid w:val="003A4523"/>
    <w:rsid w:val="003B3575"/>
    <w:rsid w:val="003B72C6"/>
    <w:rsid w:val="003C3889"/>
    <w:rsid w:val="003C5109"/>
    <w:rsid w:val="003D07DE"/>
    <w:rsid w:val="00406181"/>
    <w:rsid w:val="00414C72"/>
    <w:rsid w:val="00414E0A"/>
    <w:rsid w:val="00421A09"/>
    <w:rsid w:val="004314C3"/>
    <w:rsid w:val="004429EA"/>
    <w:rsid w:val="0045085D"/>
    <w:rsid w:val="00463D4A"/>
    <w:rsid w:val="00472275"/>
    <w:rsid w:val="00484293"/>
    <w:rsid w:val="00493203"/>
    <w:rsid w:val="00496E05"/>
    <w:rsid w:val="004B4983"/>
    <w:rsid w:val="005018A0"/>
    <w:rsid w:val="00505B9D"/>
    <w:rsid w:val="00517EFD"/>
    <w:rsid w:val="00536942"/>
    <w:rsid w:val="00541AEB"/>
    <w:rsid w:val="00545D21"/>
    <w:rsid w:val="005462A7"/>
    <w:rsid w:val="0054663C"/>
    <w:rsid w:val="00546F20"/>
    <w:rsid w:val="005663F8"/>
    <w:rsid w:val="00576C4B"/>
    <w:rsid w:val="005E013A"/>
    <w:rsid w:val="005F5350"/>
    <w:rsid w:val="006071A6"/>
    <w:rsid w:val="00624406"/>
    <w:rsid w:val="00631380"/>
    <w:rsid w:val="006323A0"/>
    <w:rsid w:val="0063379E"/>
    <w:rsid w:val="0066131D"/>
    <w:rsid w:val="00665514"/>
    <w:rsid w:val="006676BD"/>
    <w:rsid w:val="00670443"/>
    <w:rsid w:val="00673F64"/>
    <w:rsid w:val="00683945"/>
    <w:rsid w:val="00684870"/>
    <w:rsid w:val="006865DF"/>
    <w:rsid w:val="00691466"/>
    <w:rsid w:val="00691482"/>
    <w:rsid w:val="006947F3"/>
    <w:rsid w:val="006A4D34"/>
    <w:rsid w:val="006A5D21"/>
    <w:rsid w:val="006A6AB6"/>
    <w:rsid w:val="006B535A"/>
    <w:rsid w:val="006C7872"/>
    <w:rsid w:val="006D00AE"/>
    <w:rsid w:val="006D26D0"/>
    <w:rsid w:val="006E15FC"/>
    <w:rsid w:val="006E21F5"/>
    <w:rsid w:val="006E4E89"/>
    <w:rsid w:val="006E6BAA"/>
    <w:rsid w:val="006F25BB"/>
    <w:rsid w:val="007100F7"/>
    <w:rsid w:val="0074381B"/>
    <w:rsid w:val="00744084"/>
    <w:rsid w:val="00750D04"/>
    <w:rsid w:val="00757483"/>
    <w:rsid w:val="007730CF"/>
    <w:rsid w:val="007848D5"/>
    <w:rsid w:val="007917F5"/>
    <w:rsid w:val="007A013D"/>
    <w:rsid w:val="007A7197"/>
    <w:rsid w:val="007D0897"/>
    <w:rsid w:val="007D1AE4"/>
    <w:rsid w:val="007D6673"/>
    <w:rsid w:val="007E1D4A"/>
    <w:rsid w:val="007F092D"/>
    <w:rsid w:val="00800B85"/>
    <w:rsid w:val="0082207F"/>
    <w:rsid w:val="00823856"/>
    <w:rsid w:val="00834846"/>
    <w:rsid w:val="00864E70"/>
    <w:rsid w:val="00874B3B"/>
    <w:rsid w:val="00882C85"/>
    <w:rsid w:val="00886E98"/>
    <w:rsid w:val="008A42AD"/>
    <w:rsid w:val="008B2506"/>
    <w:rsid w:val="008B4226"/>
    <w:rsid w:val="008C5DE7"/>
    <w:rsid w:val="008D1034"/>
    <w:rsid w:val="008E6382"/>
    <w:rsid w:val="0090318E"/>
    <w:rsid w:val="00905E25"/>
    <w:rsid w:val="009148E0"/>
    <w:rsid w:val="00917633"/>
    <w:rsid w:val="0092491D"/>
    <w:rsid w:val="00930CC6"/>
    <w:rsid w:val="00931494"/>
    <w:rsid w:val="0094199C"/>
    <w:rsid w:val="00943549"/>
    <w:rsid w:val="009463A5"/>
    <w:rsid w:val="00952567"/>
    <w:rsid w:val="00955D16"/>
    <w:rsid w:val="00956161"/>
    <w:rsid w:val="00956B06"/>
    <w:rsid w:val="0097149A"/>
    <w:rsid w:val="00991AEA"/>
    <w:rsid w:val="009A23CB"/>
    <w:rsid w:val="009B35B8"/>
    <w:rsid w:val="009E326E"/>
    <w:rsid w:val="00A00AAA"/>
    <w:rsid w:val="00A056D7"/>
    <w:rsid w:val="00A24F94"/>
    <w:rsid w:val="00A25ACB"/>
    <w:rsid w:val="00A2680C"/>
    <w:rsid w:val="00A30F0B"/>
    <w:rsid w:val="00A31CCB"/>
    <w:rsid w:val="00A45936"/>
    <w:rsid w:val="00A611E3"/>
    <w:rsid w:val="00A621FB"/>
    <w:rsid w:val="00A8143A"/>
    <w:rsid w:val="00A90772"/>
    <w:rsid w:val="00AB4DE5"/>
    <w:rsid w:val="00AB774E"/>
    <w:rsid w:val="00AC2AA7"/>
    <w:rsid w:val="00AC6836"/>
    <w:rsid w:val="00AE75D8"/>
    <w:rsid w:val="00B43E2F"/>
    <w:rsid w:val="00B44838"/>
    <w:rsid w:val="00B45D79"/>
    <w:rsid w:val="00B5555E"/>
    <w:rsid w:val="00B5618B"/>
    <w:rsid w:val="00B609E1"/>
    <w:rsid w:val="00B61D4B"/>
    <w:rsid w:val="00B624EC"/>
    <w:rsid w:val="00B70CF1"/>
    <w:rsid w:val="00BA23F8"/>
    <w:rsid w:val="00BB20D1"/>
    <w:rsid w:val="00BD42DC"/>
    <w:rsid w:val="00BD43FC"/>
    <w:rsid w:val="00BD6FDE"/>
    <w:rsid w:val="00BE1223"/>
    <w:rsid w:val="00BE2C15"/>
    <w:rsid w:val="00BE6A38"/>
    <w:rsid w:val="00BF0B7E"/>
    <w:rsid w:val="00BF0B86"/>
    <w:rsid w:val="00C00DC3"/>
    <w:rsid w:val="00C07766"/>
    <w:rsid w:val="00C10CF5"/>
    <w:rsid w:val="00C254E2"/>
    <w:rsid w:val="00C342CA"/>
    <w:rsid w:val="00C47398"/>
    <w:rsid w:val="00C50533"/>
    <w:rsid w:val="00C50BC6"/>
    <w:rsid w:val="00C657BE"/>
    <w:rsid w:val="00C71E73"/>
    <w:rsid w:val="00C721D3"/>
    <w:rsid w:val="00C7377D"/>
    <w:rsid w:val="00C762BA"/>
    <w:rsid w:val="00C81934"/>
    <w:rsid w:val="00C864A9"/>
    <w:rsid w:val="00C931EB"/>
    <w:rsid w:val="00C9627F"/>
    <w:rsid w:val="00CA44C5"/>
    <w:rsid w:val="00CA7C41"/>
    <w:rsid w:val="00CB27BB"/>
    <w:rsid w:val="00CD4E2F"/>
    <w:rsid w:val="00CD6665"/>
    <w:rsid w:val="00CE0207"/>
    <w:rsid w:val="00CE2E12"/>
    <w:rsid w:val="00CF18F1"/>
    <w:rsid w:val="00CF57DD"/>
    <w:rsid w:val="00D13507"/>
    <w:rsid w:val="00D205F9"/>
    <w:rsid w:val="00D311FB"/>
    <w:rsid w:val="00D328DF"/>
    <w:rsid w:val="00D44BCE"/>
    <w:rsid w:val="00D47B2B"/>
    <w:rsid w:val="00D664FE"/>
    <w:rsid w:val="00D86ADE"/>
    <w:rsid w:val="00D97A55"/>
    <w:rsid w:val="00DA5679"/>
    <w:rsid w:val="00DB4EE4"/>
    <w:rsid w:val="00DB7F3B"/>
    <w:rsid w:val="00DD0E73"/>
    <w:rsid w:val="00DF4B0C"/>
    <w:rsid w:val="00E00552"/>
    <w:rsid w:val="00E14237"/>
    <w:rsid w:val="00E15625"/>
    <w:rsid w:val="00E22B2F"/>
    <w:rsid w:val="00E23EEC"/>
    <w:rsid w:val="00E25849"/>
    <w:rsid w:val="00E31E2B"/>
    <w:rsid w:val="00E37CA8"/>
    <w:rsid w:val="00E552C7"/>
    <w:rsid w:val="00E63AB9"/>
    <w:rsid w:val="00EA091F"/>
    <w:rsid w:val="00EA6A9E"/>
    <w:rsid w:val="00EB3749"/>
    <w:rsid w:val="00EC288B"/>
    <w:rsid w:val="00ED429D"/>
    <w:rsid w:val="00EE506A"/>
    <w:rsid w:val="00EF1D27"/>
    <w:rsid w:val="00F24ACA"/>
    <w:rsid w:val="00F439E7"/>
    <w:rsid w:val="00F45F10"/>
    <w:rsid w:val="00F5399E"/>
    <w:rsid w:val="00F539E4"/>
    <w:rsid w:val="00F709E5"/>
    <w:rsid w:val="00F739B3"/>
    <w:rsid w:val="00F81AC9"/>
    <w:rsid w:val="00F947A6"/>
    <w:rsid w:val="00FA16D9"/>
    <w:rsid w:val="00FA258A"/>
    <w:rsid w:val="00FA7D29"/>
    <w:rsid w:val="00FB1EEE"/>
    <w:rsid w:val="00FD2B58"/>
    <w:rsid w:val="00FD6993"/>
    <w:rsid w:val="00FE0DF0"/>
    <w:rsid w:val="00FE1A19"/>
    <w:rsid w:val="00FE68C5"/>
    <w:rsid w:val="00FE706D"/>
    <w:rsid w:val="00FF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C9F7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">
    <w:name w:val="Grid Table 4"/>
    <w:basedOn w:val="TableNormal"/>
    <w:uiPriority w:val="49"/>
    <w:rsid w:val="00BA23F8"/>
    <w:tblPr>
      <w:tblStyleRowBandSize w:val="1"/>
      <w:tblStyleColBandSize w:val="1"/>
      <w:tblInd w:w="0" w:type="dxa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BA23F8"/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999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1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70</Words>
  <Characters>971</Characters>
  <Application>Microsoft Macintosh Word</Application>
  <DocSecurity>0</DocSecurity>
  <Lines>8</Lines>
  <Paragraphs>2</Paragraphs>
  <ScaleCrop>false</ScaleCrop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Rowe-Magnus</dc:creator>
  <cp:keywords/>
  <dc:description/>
  <cp:lastModifiedBy>Dean Rowe-Magnus</cp:lastModifiedBy>
  <cp:revision>4</cp:revision>
  <dcterms:created xsi:type="dcterms:W3CDTF">2018-04-02T16:12:00Z</dcterms:created>
  <dcterms:modified xsi:type="dcterms:W3CDTF">2018-04-02T16:19:00Z</dcterms:modified>
</cp:coreProperties>
</file>